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Annotation of pKF3-140.</w:t>
      </w:r>
    </w:p>
    <w:tbl>
      <w:tblPr>
        <w:tblW w:w="1065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900"/>
        <w:gridCol w:w="900"/>
        <w:gridCol w:w="1260"/>
        <w:gridCol w:w="5872"/>
      </w:tblGrid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Stra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engt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ID</w:t>
            </w:r>
          </w:p>
        </w:tc>
        <w:tc>
          <w:tcPr>
            <w:tcW w:w="5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roduct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1..5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S2 Orf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36..8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27..2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hemin recepto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04..35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58..4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171..4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34..5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1484: DNA replication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13..6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49..69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0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909..7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215..75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3436: Transposase and inactivated derivative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59..79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SSfl3 orf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992..83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2801: Transposase and inactivated derivative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465..99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tron-type reverse transcript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70..10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10..106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80..11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2801: Transposase and inactivated derivative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059..113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S629 ORF1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450..117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198..13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442..14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Ton-B dependent hemine recepto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163..157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Ton-B dependent hemine recepto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777..159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968..166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tonB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656..175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jr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863..18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120..184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imilar to Rep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140..19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982..203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2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mmunity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295..204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446..207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ORF2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813..21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deA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319..21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dfA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681..22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004..224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2801: Transposase and inactivated derivative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458..22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783..228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093..235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tron-type reverse transcript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620..243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385..24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485..249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041..254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thioredoxin precurso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468..26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olybdenum transport ATP-binding protein modC (TC 3.A.1.8.1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168..273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integral membrane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288..285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imilar to ABC transporter: eg YBJZ_ECOLI hypothetical ABC transporte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574..299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membrane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057..305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eriplasmic protein p19 involved in high-affinity Fe2+ transport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625..325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high-affinity iron perme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742..328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4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858..336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a(+)-translocating NADH-quinone reductase subunit C (EC 1.6.5.-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708..338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856..343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embrane protein, suppressor for copper-sensitivity ScsD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352..34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ecreted copper-sensitivity suppressor C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973..35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167..356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xternal elements : IS and transposon functions; DNA excision and insertio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899..366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650..374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gron integrase IntI1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8173..38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treptomycin 3''-O-adenylyltransferase (EC 2.7.7.47) @ Spectinomycin 9-O-adenylyltransfer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508..403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Dihydropteroate synthase (EC 2.5.1.15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834..42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bably chromate ion transporte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050..42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criptional regulator, PadR family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507..433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sertion sequenc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546..43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839..444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ressor protein MphR(A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423..455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rx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547..465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acrolide phosphotransferase K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685..474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 Tnp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390..476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lication protein C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934..487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6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Dihydropteroate synthase (EC 2.5.1.15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810..49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minoglycoside 3'-phosphotransferase (EC 2.7.1.95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604..50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minoglycoside/hydroxyurea antibiotic resistance kin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0771..51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etracycline repressor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428..527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etracycline efflux protein Tet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734..535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ermease of the drug/metabolite transporter (DMT) superfamily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579..54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2801: Transposase and inactivated derivative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162..548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913..55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311..568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835..576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7748..579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8421..59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8913..596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9669..605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npA transposase of IS10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0708..615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minoglycoside acetyltransfer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761..619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023..62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162..63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757..64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grammed cell death toxin PemK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091..643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8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tein pemI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4441..65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Uncharacterized 24.3 kDa protein (URF 1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192..653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034..669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A1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195..67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lication regulatory protein repA2 (Protein copB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696..689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751..689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9094..69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fertility inhibition protein FinO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9709..70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X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184..709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X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476..757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DNA-nicking and unwinding protein TraI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746..76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D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6122..779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D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7966..788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hfA Protein in tra region of some IncF plasmid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8948..79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surface exclusion protein TraT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0227..83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G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3042..84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H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4402..84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F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4775..85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J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052..855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B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584..858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Q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995..863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363..868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xternal elements : IS and transposon functions; DNA excision and insertio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785..87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sertion element IS1 protein Ins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215..88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194..88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325..89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F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061..893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345..91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192..917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C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839..92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1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2174..93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U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163..939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W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792..941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I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175..96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C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6162..968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3451: Type IV secretory pathway, VirB4 component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6866..969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6963..97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7319..978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V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7834..981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D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8132..987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P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8688..100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B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0139..100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K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0854..1014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759..1021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in protein Tra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2591..103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regulator TraJ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208..1036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lytic transglycosyl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650..1037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803..103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921..1047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4861..105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4921..1051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292..1056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790..1059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6371..1065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6508..107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A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7264..1076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B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7728..108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bable chromosome partitioning protein parB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8208..1092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1475: Predicted transcriptional regulator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9329..109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9525..11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ingle-stranded DNA-binding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0311..1106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0898..111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062..1116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pO157 DNA, complete sequenc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673..113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pO157 DNA, complete sequenc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3086..1133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daB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3411..1135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3538..1136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3864..114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4351..1145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4539..114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5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Orf52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044..1157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850..116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ch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6677..117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cgB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7125..117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7347..118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denine-specific methyltransferase (EC 2.1.1.72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138..1182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163..118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415..1193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pO157 DNA, complete sequenc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0184..121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hromosome (plasmid) partitioning protein ParB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1155..1223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rotein sopA (Plasmid partition protein A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2909..123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replication initiation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4438..125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solv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5245..1255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cdB toxin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5552..1257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cdA protein (antitoxin to CcdB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5947..126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6478..1274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7477..128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8301..1284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8545..129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sBcp5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8967..1292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7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G3677: Transposase and inactivated derivatives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9284..129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9456..132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ype I restriction-modification system, restriction subunit R (EC 3.1.21.3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2694..1338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striction modification system DNA specificity doma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3963..1355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ype I restriction-modification system, DNA-methyltransferase subunit M (EC 2.1.1.72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5696..1359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hd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5923..136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Death on curing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6287..1364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dc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6515..1368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dcB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7706..138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S5 transpos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8685..1387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8930..140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Lysine-specific permease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0257..1412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1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omocysteine S-methyltransferase (EC 2.1.1.10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1361..1415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2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P4-6 prophage; predicted ferric transporter subunit( EC:3.6.3.30 )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1706..142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3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P4-6 prophage; IS1 transposase InsAB'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2128..142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4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2482..1427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5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2868..143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6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3078..1436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7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3714..1439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8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4595..145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9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FIB replication protein A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5648..1457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200</w:t>
            </w:r>
          </w:p>
        </w:tc>
        <w:tc>
          <w:tcPr>
            <w:tcW w:w="58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5857..1465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201</w:t>
            </w:r>
          </w:p>
        </w:tc>
        <w:tc>
          <w:tcPr>
            <w:tcW w:w="5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solvase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宋体;宋体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5:00Z</dcterms:created>
  <dc:creator>erythring erythring</dc:creator>
  <dc:description/>
  <cp:keywords/>
  <dc:language>en-US</dc:language>
  <cp:lastModifiedBy>erythring erythring</cp:lastModifiedBy>
  <dcterms:modified xsi:type="dcterms:W3CDTF">2010-03-24T15:55:00Z</dcterms:modified>
  <cp:revision>1</cp:revision>
  <dc:subject/>
  <dc:title/>
</cp:coreProperties>
</file>